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orting Information Table 1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4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2"/>
        <w:gridCol w:w="1970"/>
        <w:gridCol w:w="1080"/>
      </w:tblGrid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opulations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unt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</w:tr>
      <w:tr>
        <w:trPr/>
        <w:tc>
          <w:tcPr>
            <w:tcW w:w="3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European wild boar 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Rus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3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Belg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3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>
        <w:trPr/>
        <w:tc>
          <w:tcPr>
            <w:tcW w:w="3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TOTAL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  <w:tr>
        <w:trPr/>
        <w:tc>
          <w:tcPr>
            <w:tcW w:w="3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Near Eastern wild boar 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Ir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3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Turk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>
        <w:trPr/>
        <w:tc>
          <w:tcPr>
            <w:tcW w:w="3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rmen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3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TOTAL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Far Eastern wild boar 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Ko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3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European pigs 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anaria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3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Iberia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>
        <w:trPr/>
        <w:tc>
          <w:tcPr>
            <w:tcW w:w="3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angalitz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>
        <w:trPr/>
        <w:tc>
          <w:tcPr>
            <w:tcW w:w="3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TOTAL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>
        <w:trPr/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tal number of samples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8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4:25:00Z</dcterms:created>
  <dc:creator>Universitat Autònoma de Barcelona</dc:creator>
  <dc:description/>
  <cp:keywords/>
  <dc:language>en-US</dc:language>
  <cp:lastModifiedBy>Universitat Autònoma de Barcelona</cp:lastModifiedBy>
  <dcterms:modified xsi:type="dcterms:W3CDTF">2013-02-04T14:26:00Z</dcterms:modified>
  <cp:revision>1</cp:revision>
  <dc:subject/>
  <dc:title>Supporting Information Table 1</dc:title>
</cp:coreProperties>
</file>